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Synergistic and Antagonistic Effects of Thermal Shock, Air Exposure, and Fishing Capture on the Physiological Stress of </w:t>
      </w:r>
      <w:r>
        <w:rPr>
          <w:rFonts w:cs="Times New Roman" w:ascii="Times New Roman" w:hAnsi="Times New Roman"/>
          <w:b/>
          <w:i/>
          <w:sz w:val="32"/>
          <w:szCs w:val="32"/>
          <w:lang w:val="en-GB"/>
        </w:rPr>
        <w:t xml:space="preserve">Squilla mantis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(Stomatopoda)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aša Raicevich, Fabrizio Minute, Maria Grazia Finoia, Francesca Caranfa, Paolo Di Muro, Lucia Scapolan, Mariano Beltramini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Text SI1. Material and Method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1. 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nalytical determination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hemolymph concentrations of L-lactate and of D-glucose were determined using the enzymatic assays described in [1] and [2], respectively. The following enzymes were used: lactate dehydrogenase (510 U m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igma Aldric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2625-12.5KU), hexokinase, and glucose-6P-dehydrogenase (mixed solution from Sigma Aldrich </w:t>
      </w:r>
      <w:r>
        <w:rPr>
          <w:rFonts w:cs="Times New Roman" w:ascii="Times New Roman" w:hAnsi="Times New Roman"/>
          <w:sz w:val="24"/>
          <w:szCs w:val="24"/>
          <w:lang w:val="en-GB"/>
        </w:rPr>
        <w:t>H8629-500UN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>. For these determinations, the hemolymph was deproteinized according to [3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order to avoid interference due to hemocyanin. </w:t>
      </w:r>
      <w:r>
        <w:rPr>
          <w:rFonts w:cs="Times New Roman" w:ascii="Times New Roman" w:hAnsi="Times New Roman"/>
          <w:sz w:val="24"/>
          <w:szCs w:val="24"/>
          <w:lang w:val="en-GB"/>
        </w:rPr>
        <w:t>The total ammonium nitrogen concentration was determined colorimetrically using a phenol reagent [4]. The glycogen content in the muscle (in mg 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esh weight) was assayed with the anthrone method [5]. In addition, the pH was measured in the total hemolymph with a Radiometer mod. PHM82 microelectrode (Radiometer, Denmark) immediately after sampling, according to the procedure described by other authors [6, 7]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1.2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Post-emersion recover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pattern of recovery after air exposure was investigated using an experimental design, as in [8]. To this end, a group of n = 48 individuals was sampled after retrieval and exposed to air for 0.5 hours, an interval that is consistent with the duration of the sorting process during commercial fishing activities [9]. At the end of the exposure to air  (“EEA”), individuals were introduced into shaded tanks (70 litres) supplied with running seawater kept at sea-bottom temperature. For the spring and winter experiments, the hemolymph was withdrawn from individuals (n = 6) at EEA and at 0.5, 1.0, 2.0, 4.0, 8.0, 12.0, and 24.0 hours after EEA. In the summer experiment, due to the scarcity of live individuals determined by the high post-capture mortality, the hemolymph was sampled at 0.5, 1.0, and 2.0 hours after EEA. In this way, hemolymph was withdrawn from the same number of organisms in all treat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3. Effects of salinity shock in controlled condition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effects of salinity 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Squilla mantis </w:t>
      </w:r>
      <w:r>
        <w:rPr>
          <w:rFonts w:cs="Times New Roman" w:ascii="Times New Roman" w:hAnsi="Times New Roman"/>
          <w:sz w:val="24"/>
          <w:szCs w:val="24"/>
          <w:lang w:val="en-GB"/>
        </w:rPr>
        <w:t>was studie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 specimens kept adapted in aquaria at constant temperature (10 °C) and farmed at a salinity of 35 PSU. To simulate a salinity change during a tow-through of different water haloclines, groups of n = 6 individuals were transferred into aquaria at 30, 25, and 20 PSU and kept for 30 minutes before hemolymph withdrawal. A group of n = 6 individuals kept at 35 PSU represented the control group. No mortality was observed within the specimens subjected to such treatment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The linear regression between osmolarity and experimental salinity was estimated. The overall pattern of D-glucose, L-lactate, ammonia, and pH according to different experimental treatments was assessed by means of a 1-way ANCOVA (factor: treatment; covariable: log weight) and post-doc pairwise comparisons were carried out by means of the HSD Tukey tes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4. Factorial Desig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our factorial analysis, each factor was set at two levels: the (-) and the (+) value. Therefore, our analysis encompasses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 conditions resulting from the linear combinations of the two levels of the three factors. As far as “trawling” (Tr) is concerned, the (-) condition includes the dataset from lab experiment since such animals were not caught in the field but acclimatized in aquaria whereas condition (+) refers to specimens caught in the field experiments. For the “thermal shock” (ΔT), the (-) condition includes data of the autumn experiments, where the temperature differences between air and water were -1/+1 °C (in the field and lab experiments, respectively), whereas the (+) condition includes data of the summer experiments, where differences of +8.0/+10.5 °C (in the lab and field experiments, respectively) were recorded. Finally, regarding the “time of exposure to air” (Exp), the (-) value involves organisms not exposed to air (in the lab experiment) or immediately after trawling (in the field experiment), whereas the (+) values refer to organisms exposed to air for 1 hour. The set of conditions tested in the factorial experiment are reported in Table S1. For each factor and level, 6 experimental outputs were available since the same analytical determination was replicated for each of the 6 individuals subjected to a given condi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GB" w:eastAsia="it-IT"/>
        </w:rPr>
        <w:t>It is worth mentioning that the entire dataset includes all possible combinations of levels and variables with analytical results on the same number of organisms (n=6) for the different physiological indicators: L-lactate, D-glucose, ammonium nitrogen,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it-IT"/>
        </w:rPr>
        <w:t>+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in hemolymph, and muscle glycogen.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effects of single factors (Tr, ΔT, Exp) and the “main effect” of the factor, E(x), were obtained by algebraically averaging all results 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, each one relative to each 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condition, as summarized in the design matrix shown Table S2 [10]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us, the following values were calculated  according to Table S2: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(Tr) = 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685925" cy="28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(1)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(</w:t>
      </w:r>
      <w:r>
        <w:rPr>
          <w:rFonts w:cs="Times New Roman" w:ascii="Times New Roman" w:hAnsi="Times New Roman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</w:rPr>
        <w:t>T)</w:t>
        <w:tab/>
        <w:t xml:space="preserve">=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685925" cy="285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ab/>
        <w:tab/>
        <w:t>(2)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(Exp) =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685925" cy="2857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(3)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second- and third-order effects due to the interaction between factors were obtained by the same procedure: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(Tr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</w:rPr>
        <w:t>T) =</w:t>
        <w:tab/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685925" cy="2857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ab/>
        <w:tab/>
        <w:t>(4)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(Tr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xp) =</w:t>
        <w:tab/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685925" cy="2857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ab/>
        <w:tab/>
        <w:t>(5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E(</w:t>
      </w:r>
      <w:r>
        <w:rPr>
          <w:rFonts w:cs="Times New Roman" w:ascii="Times New Roman" w:hAnsi="Times New Roman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xp) =</w:t>
        <w:tab/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685925" cy="2857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ab/>
        <w:tab/>
        <w:t>(6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E(Tr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T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xp) =</w:t>
        <w:tab/>
        <w:t xml:space="preserve"> 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685925" cy="2857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 </w:t>
        <w:tab/>
        <w:t>(7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t is worth noting that in calculating the main effects of each single factor with Equations 1-3, each numerical values of 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represented with a sign corresponding to the level that the factor assumes in a given condition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. In calculating the interactions between factors with Equations 4-7, the signs of 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 from the multiplication of the signs of the interacting factors in each condition 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variance relative to each effect was calculated as described by [10]: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effe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1314450" cy="3333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" t="-108" r="-27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,</w:t>
        <w:tab/>
        <w:tab/>
        <w:t>(8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N = 48 (6 individuals, 8 conditions) and 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…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…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the degrees of freedom and the variance of the 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rimental condition. The estimated standard error is calculated a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42925" cy="228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6" t="-158" r="-6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significance of the effects was evaluated by comparing E(i) values with their estimated standard error according to the Student’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-</w:t>
      </w:r>
      <w:r>
        <w:rPr>
          <w:rFonts w:cs="Times New Roman" w:ascii="Times New Roman" w:hAnsi="Times New Roman"/>
          <w:sz w:val="24"/>
          <w:szCs w:val="24"/>
          <w:lang w:val="en-US"/>
        </w:rPr>
        <w:t>test for 8 degrees of freedom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 w:eastAsia="it-IT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 w:eastAsia="it-IT"/>
        </w:rPr>
        <w:t>Multivariate analysi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significance of the discriminant functions was assessed by applying a Monte Carlo test on the DCA analysis (i.e., the test of the sum of the discriminant analysis eigenvalues, divided by the rank; the non-parametric version of the Pillai Test) by means of 999 permutations [11]. All the statistical analysis were carried out by means of the R software [12] and the software package ade4 [13-15]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it-IT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it-IT"/>
        </w:rPr>
        <w:t>Referenc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utmann I, Wahlefeld AW (1974) L-(+)-lactate: determination with lactate dehydrogenase and NAD+. In: Bergmeier HU editor. Methods of Enzymatic Analysis. Academic Press, New York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unst A, Draeger B, Ziegenhorn J (1983) UV-methods with hexokinase and glucose-6-phosphate dehydrogenase. In: Bergmeyer HU editor. Methods of Enzymatic Analysis. Verlag Chemie, Weinheim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idgway ID, Taylor AC, Atkinson RJA, Chang ES, Neil DM (2006) Impact of capture method and trawl duration on the health status of the Norway lobster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phrops norveg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J Exp Mar Biol Ecol </w:t>
      </w:r>
      <w:r>
        <w:rPr>
          <w:rFonts w:cs="Times New Roman" w:ascii="Times New Roman" w:hAnsi="Times New Roman"/>
          <w:sz w:val="24"/>
          <w:szCs w:val="24"/>
          <w:lang w:val="en-US"/>
        </w:rPr>
        <w:t>339:135–14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Solorzano L (1969) Determination of ammonia in natural waters by phenolhypochlorite method. Limn Ocean 4:799-80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Carroll NV, Longley RW, Roe JH (1956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determination of glycogen in liver an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uscle by use of anthrone reagent.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  <w:t xml:space="preserve"> J Biol Chem 220: 583-593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Bergmann M, Taylor AC, Moore PG (2001)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>Physiological stress in decapods crustaceans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Munida rugosa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Liocarcinus depurator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) discarded in the Clyd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Nephrops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ishery. J Exp Mar Biol Ecol 259: 215-229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adri SA, Camacho J, Wang H, Taylor JR, Grosell M, Worden MK (2007) Temperature and acid-base balance in the American lobste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marus americanus</w:t>
      </w:r>
      <w:r>
        <w:rPr>
          <w:rFonts w:cs="Times New Roman" w:ascii="Times New Roman" w:hAnsi="Times New Roman"/>
          <w:sz w:val="24"/>
          <w:szCs w:val="24"/>
          <w:lang w:val="en-US"/>
        </w:rPr>
        <w:t>. J Exp Biol 210:1245-125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aicevich S, Giomi F, Pranovi F, Giovanardi O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 Muro P, Beltramini M (2011) Onset of and recovery from physiological stres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iocarcinus depurat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fter trawling and air exposure under different seasonal conditions. Hydrobiologia 664: 107-118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anovi F, Raicevich S, Franceschini G., Torricelli P Giovanardi O (2001) Discard composition and damage to non-target species in the “rapido” trawl fishery. </w:t>
      </w:r>
      <w:r>
        <w:rPr>
          <w:rFonts w:cs="Times New Roman" w:ascii="Times New Roman" w:hAnsi="Times New Roman"/>
          <w:sz w:val="24"/>
          <w:szCs w:val="24"/>
          <w:lang w:val="en-GB"/>
        </w:rPr>
        <w:t>Marine Biology 139:863-875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480" w:before="0" w:after="0"/>
        <w:ind w:left="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x GEP, Hunter WG., Hunter JS. (1978) Statistics for experimenters, Wiley, New York.</w:t>
      </w:r>
    </w:p>
    <w:p>
      <w:pPr>
        <w:pStyle w:val="Authlist"/>
        <w:numPr>
          <w:ilvl w:val="0"/>
          <w:numId w:val="1"/>
        </w:numPr>
        <w:shd w:fill="FFFFFF" w:val="clear"/>
        <w:spacing w:lineRule="auto" w:line="480" w:before="200" w:after="200"/>
        <w:jc w:val="both"/>
        <w:rPr>
          <w:b/>
          <w:b/>
          <w:bCs/>
          <w:lang w:val="en-US"/>
        </w:rPr>
      </w:pPr>
      <w:r>
        <w:rPr>
          <w:bCs/>
          <w:lang w:val="en-US"/>
        </w:rPr>
        <w:t xml:space="preserve">Manly BFJ (1991) Randomization and Monte Carlo methods in biology. Chapman and Hall, London. </w:t>
      </w:r>
    </w:p>
    <w:p>
      <w:pPr>
        <w:pStyle w:val="Authlist"/>
        <w:numPr>
          <w:ilvl w:val="0"/>
          <w:numId w:val="1"/>
        </w:numPr>
        <w:shd w:fill="FFFFFF" w:val="clear"/>
        <w:spacing w:lineRule="auto" w:line="480" w:before="200" w:after="20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 xml:space="preserve">R Core Team (2012) R: A language and environment for  statistical computing.  R Foundation for Statistical Computing, Vienna, Austria. ISBN 3-900051-07-0, URL </w:t>
      </w:r>
      <w:hyperlink r:id="rId11">
        <w:r>
          <w:rPr>
            <w:rStyle w:val="InternetLink"/>
            <w:bCs/>
            <w:lang w:val="en-US"/>
          </w:rPr>
          <w:t>http://www.R-project.org/.)</w:t>
        </w:r>
      </w:hyperlink>
    </w:p>
    <w:p>
      <w:pPr>
        <w:pStyle w:val="Authlist"/>
        <w:numPr>
          <w:ilvl w:val="0"/>
          <w:numId w:val="1"/>
        </w:numPr>
        <w:shd w:fill="FFFFFF" w:val="clear"/>
        <w:spacing w:lineRule="auto" w:line="480" w:before="200" w:after="200"/>
        <w:jc w:val="both"/>
        <w:rPr/>
      </w:pP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Chessel D, Dufour A B,  Thioulouse J (2004) The ade4 package-I-One-table methods. R News 4: 5-10</w:t>
      </w:r>
      <w:r>
        <w:rPr>
          <w:b/>
          <w:bCs/>
          <w:lang w:val="en-US"/>
        </w:rPr>
        <w:t>.</w:t>
      </w:r>
    </w:p>
    <w:p>
      <w:pPr>
        <w:pStyle w:val="Authlist"/>
        <w:numPr>
          <w:ilvl w:val="0"/>
          <w:numId w:val="1"/>
        </w:numPr>
        <w:shd w:fill="FFFFFF" w:val="clear"/>
        <w:spacing w:lineRule="auto" w:line="480" w:before="200" w:after="20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Dray S, Dufour AB (2007) The ade4 package:  implementing the duality diagram for ecologists. J Stat Soft 22(4): 1-20.</w:t>
      </w:r>
    </w:p>
    <w:p>
      <w:pPr>
        <w:pStyle w:val="Authlist"/>
        <w:numPr>
          <w:ilvl w:val="0"/>
          <w:numId w:val="1"/>
        </w:numPr>
        <w:shd w:fill="FFFFFF" w:val="clear"/>
        <w:spacing w:lineRule="auto" w:line="480" w:before="200" w:after="200"/>
        <w:jc w:val="both"/>
        <w:rPr>
          <w:lang w:val="en-US"/>
        </w:rPr>
      </w:pPr>
      <w:r>
        <w:rPr>
          <w:bCs/>
          <w:lang w:val="en-US"/>
        </w:rPr>
        <w:t>Dray S, Dufour AB, Chessel D. (2007) The ade4 package-II: Two-table and K-table methods. R News. 7(2): 47-52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701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b w:val="false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hyperlink" Target="http://www.r-project.org/.)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9:59:00Z</dcterms:created>
  <dc:creator>Sasa Raicevich</dc:creator>
  <dc:description/>
  <dc:language>en-US</dc:language>
  <cp:lastModifiedBy>Mariano</cp:lastModifiedBy>
  <dcterms:modified xsi:type="dcterms:W3CDTF">2014-07-10T09:59:00Z</dcterms:modified>
  <cp:revision>2</cp:revision>
  <dc:subject/>
  <dc:title>Supplementary Information SI1</dc:title>
</cp:coreProperties>
</file>